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530C" w:rsidRPr="00FE3F6C" w:rsidRDefault="00B6530C" w:rsidP="000839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it-IT"/>
        </w:rPr>
      </w:pPr>
      <w:r w:rsidRPr="00FE3F6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it-IT"/>
        </w:rPr>
        <w:t xml:space="preserve">EXAGGERATED BLOOD PRESSURE RESPONSE TO STANDING IN YOUNG-TO-MIDDLE-AGE SUBJECTS. </w:t>
      </w:r>
      <w:r w:rsidRPr="00FE3F6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it-IT"/>
        </w:rPr>
        <w:t>PREVALENCE AND FACTORS INVOLVED.</w:t>
      </w:r>
    </w:p>
    <w:p w:rsidR="004E1D6D" w:rsidRPr="00FE3F6C" w:rsidRDefault="004E1D6D" w:rsidP="004E1D6D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FE3F6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linical Autonomic Research</w:t>
      </w:r>
    </w:p>
    <w:p w:rsidR="004E1D6D" w:rsidRPr="00FE3F6C" w:rsidRDefault="004E1D6D" w:rsidP="000839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it-IT"/>
        </w:rPr>
      </w:pPr>
    </w:p>
    <w:p w:rsidR="00F5216E" w:rsidRPr="00FE3F6C" w:rsidRDefault="00F5216E" w:rsidP="000839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it-IT"/>
        </w:rPr>
      </w:pPr>
    </w:p>
    <w:p w:rsidR="00F5216E" w:rsidRPr="00FE3F6C" w:rsidRDefault="00F5216E" w:rsidP="0008394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E3F6C">
        <w:rPr>
          <w:rFonts w:ascii="Times New Roman" w:hAnsi="Times New Roman" w:cs="Times New Roman"/>
          <w:color w:val="000000" w:themeColor="text1"/>
          <w:sz w:val="24"/>
          <w:szCs w:val="24"/>
        </w:rPr>
        <w:t>Paolo PALATINI</w:t>
      </w:r>
      <w:r w:rsidRPr="00FE3F6C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FE3F6C">
        <w:rPr>
          <w:rFonts w:ascii="Times New Roman" w:hAnsi="Times New Roman" w:cs="Times New Roman"/>
          <w:color w:val="000000" w:themeColor="text1"/>
          <w:sz w:val="24"/>
          <w:szCs w:val="24"/>
        </w:rPr>
        <w:t>, Lucio MOS</w:t>
      </w:r>
      <w:r w:rsidRPr="00FE3F6C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Pr="00FE3F6C">
        <w:rPr>
          <w:rFonts w:ascii="Times New Roman" w:hAnsi="Times New Roman" w:cs="Times New Roman"/>
          <w:color w:val="000000" w:themeColor="text1"/>
          <w:sz w:val="24"/>
          <w:szCs w:val="24"/>
        </w:rPr>
        <w:t>, Marcello RATTAZZI</w:t>
      </w:r>
      <w:r w:rsidRPr="00FE3F6C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FE3F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E3F6C">
        <w:rPr>
          <w:rFonts w:ascii="Times New Roman" w:hAnsi="Times New Roman" w:cs="Times New Roman"/>
          <w:color w:val="222222"/>
          <w:sz w:val="24"/>
          <w:szCs w:val="24"/>
        </w:rPr>
        <w:t>Andrea ERMOLAO</w:t>
      </w:r>
      <w:r w:rsidRPr="00FE3F6C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FE3F6C">
        <w:rPr>
          <w:rFonts w:ascii="Times New Roman" w:hAnsi="Times New Roman" w:cs="Times New Roman"/>
          <w:color w:val="222222"/>
          <w:sz w:val="24"/>
          <w:szCs w:val="24"/>
        </w:rPr>
        <w:t xml:space="preserve">, </w:t>
      </w:r>
      <w:r w:rsidR="007277EB" w:rsidRPr="00FE3F6C">
        <w:rPr>
          <w:rFonts w:ascii="Times New Roman" w:hAnsi="Times New Roman" w:cs="Times New Roman"/>
          <w:color w:val="222222"/>
          <w:sz w:val="24"/>
          <w:szCs w:val="24"/>
        </w:rPr>
        <w:t>Francesca BATTISTA</w:t>
      </w:r>
      <w:r w:rsidR="007277EB" w:rsidRPr="00FE3F6C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="007277EB" w:rsidRPr="00FE3F6C">
        <w:rPr>
          <w:rFonts w:ascii="Times New Roman" w:hAnsi="Times New Roman" w:cs="Times New Roman"/>
          <w:color w:val="222222"/>
          <w:sz w:val="24"/>
          <w:szCs w:val="24"/>
        </w:rPr>
        <w:t xml:space="preserve">, </w:t>
      </w:r>
      <w:r w:rsidRPr="00FE3F6C">
        <w:rPr>
          <w:rFonts w:ascii="Times New Roman" w:hAnsi="Times New Roman" w:cs="Times New Roman"/>
          <w:color w:val="222222"/>
          <w:sz w:val="24"/>
          <w:szCs w:val="24"/>
        </w:rPr>
        <w:t>Olga VRIZ</w:t>
      </w:r>
      <w:r w:rsidRPr="00FE3F6C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Pr="00FE3F6C">
        <w:rPr>
          <w:rFonts w:ascii="Times New Roman" w:hAnsi="Times New Roman" w:cs="Times New Roman"/>
          <w:color w:val="222222"/>
          <w:sz w:val="24"/>
          <w:szCs w:val="24"/>
        </w:rPr>
        <w:t>, Mattia CANEVARI</w:t>
      </w:r>
      <w:r w:rsidRPr="00FE3F6C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Pr="00FE3F6C">
        <w:rPr>
          <w:rFonts w:ascii="Times New Roman" w:hAnsi="Times New Roman" w:cs="Times New Roman"/>
          <w:color w:val="222222"/>
          <w:sz w:val="24"/>
          <w:szCs w:val="24"/>
        </w:rPr>
        <w:t xml:space="preserve">, </w:t>
      </w:r>
      <w:r w:rsidRPr="00FE3F6C">
        <w:rPr>
          <w:rFonts w:ascii="Times New Roman" w:hAnsi="Times New Roman" w:cs="Times New Roman"/>
          <w:color w:val="000000" w:themeColor="text1"/>
          <w:sz w:val="24"/>
          <w:szCs w:val="24"/>
        </w:rPr>
        <w:t>Francesca SALADINI</w:t>
      </w:r>
      <w:r w:rsidRPr="00FE3F6C"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r w:rsidRPr="00FE3F6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F5216E" w:rsidRPr="00FE3F6C" w:rsidRDefault="00F5216E" w:rsidP="0008394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E3F6C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FE3F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Medicine - University of Padova, Padova, Italy. </w:t>
      </w:r>
      <w:r w:rsidRPr="00FE3F6C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Pr="00FE3F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n Antonio Hospital, San Daniele del Friuli, Italy. </w:t>
      </w:r>
      <w:r w:rsidRPr="00FE3F6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E3F6C">
        <w:rPr>
          <w:rFonts w:ascii="Times New Roman" w:hAnsi="Times New Roman" w:cs="Times New Roman"/>
          <w:color w:val="000000" w:themeColor="text1"/>
          <w:sz w:val="24"/>
          <w:szCs w:val="24"/>
        </w:rPr>
        <w:t>Cittadella Town Hospital, Cittadella, Italy</w:t>
      </w:r>
    </w:p>
    <w:p w:rsidR="004E1D6D" w:rsidRPr="00FE3F6C" w:rsidRDefault="004E1D6D" w:rsidP="0008394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E1D6D" w:rsidRPr="00FE3F6C" w:rsidRDefault="004E1D6D" w:rsidP="0008394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5216E" w:rsidRPr="00FE3F6C" w:rsidRDefault="00F5216E" w:rsidP="0008394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FE3F6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orrespondence to:</w:t>
      </w:r>
    </w:p>
    <w:p w:rsidR="00F5216E" w:rsidRPr="00FE3F6C" w:rsidRDefault="00F5216E" w:rsidP="0008394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E3F6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f. Paolo Palatini, M.D., Studium Patavinum and Department of Medicine</w:t>
      </w:r>
    </w:p>
    <w:p w:rsidR="00F5216E" w:rsidRPr="00FE3F6C" w:rsidRDefault="00F5216E" w:rsidP="000839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3F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a Giustiniani, 2 - 35128 Padova (Italy). Orcid: </w:t>
      </w:r>
      <w:r w:rsidRPr="00FE3F6C">
        <w:rPr>
          <w:rFonts w:ascii="Times New Roman" w:hAnsi="Times New Roman" w:cs="Times New Roman"/>
          <w:sz w:val="24"/>
          <w:szCs w:val="24"/>
        </w:rPr>
        <w:t>0000-0001-5402-4946</w:t>
      </w:r>
    </w:p>
    <w:p w:rsidR="00F5216E" w:rsidRPr="00FE3F6C" w:rsidRDefault="00F5216E" w:rsidP="0008394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F7209" w:rsidRPr="00FE3F6C" w:rsidRDefault="00F5216E" w:rsidP="00083943">
      <w:pPr>
        <w:autoSpaceDE w:val="0"/>
        <w:autoSpaceDN w:val="0"/>
        <w:adjustRightInd w:val="0"/>
        <w:spacing w:line="36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E3F6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hone: +39-328-4617036            Fax: +39-049-8754179            e-mail: </w:t>
      </w:r>
      <w:hyperlink r:id="rId6" w:history="1">
        <w:r w:rsidRPr="00FE3F6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palatini@unipd.it</w:t>
        </w:r>
      </w:hyperlink>
    </w:p>
    <w:p w:rsidR="000F7209" w:rsidRPr="00FE3F6C" w:rsidRDefault="000F7209" w:rsidP="00083943">
      <w:pPr>
        <w:spacing w:line="36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E3F6C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:rsidR="000F7209" w:rsidRPr="00FE3F6C" w:rsidRDefault="000F7209" w:rsidP="0008394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FE3F6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methods</w:t>
      </w:r>
    </w:p>
    <w:p w:rsidR="00144288" w:rsidRPr="00FE3F6C" w:rsidRDefault="00144288" w:rsidP="00083943">
      <w:pPr>
        <w:pStyle w:val="BodyText"/>
        <w:spacing w:after="0" w:line="360" w:lineRule="auto"/>
        <w:rPr>
          <w:lang w:val="en-GB"/>
        </w:rPr>
      </w:pPr>
      <w:r w:rsidRPr="00FE3F6C">
        <w:rPr>
          <w:i/>
          <w:color w:val="000000" w:themeColor="text1"/>
          <w:lang w:val="en-GB"/>
        </w:rPr>
        <w:t>Echocardiographic m</w:t>
      </w:r>
      <w:r w:rsidR="000F7209" w:rsidRPr="00FE3F6C">
        <w:rPr>
          <w:i/>
          <w:color w:val="000000" w:themeColor="text1"/>
          <w:lang w:val="en-GB"/>
        </w:rPr>
        <w:t>easurement of left ventricular mass index (LVMI)</w:t>
      </w:r>
      <w:r w:rsidRPr="00FE3F6C">
        <w:rPr>
          <w:i/>
          <w:color w:val="000000" w:themeColor="text1"/>
          <w:lang w:val="en-GB"/>
        </w:rPr>
        <w:t xml:space="preserve">. </w:t>
      </w:r>
      <w:r w:rsidRPr="00FE3F6C">
        <w:rPr>
          <w:lang w:val="en-GB"/>
        </w:rPr>
        <w:t>Measurements were made blind by two observers according to the American Society of Echocardiography at the Coordinating Center at the University of Padova laboratory</w:t>
      </w:r>
      <w:r w:rsidRPr="00FE3F6C">
        <w:rPr>
          <w:rFonts w:eastAsia="FreeSans"/>
          <w:lang w:val="en-US"/>
        </w:rPr>
        <w:t>.</w:t>
      </w:r>
      <w:r w:rsidRPr="00FE3F6C">
        <w:rPr>
          <w:lang w:val="en-GB"/>
        </w:rPr>
        <w:t>Three consecutive beats obtained during quiet respiration were measured and averaged. Left ventricular mass (LVM) was calculated according to the following formula:</w:t>
      </w:r>
    </w:p>
    <w:p w:rsidR="00144288" w:rsidRPr="00FE3F6C" w:rsidRDefault="00144288" w:rsidP="0008394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E3F6C">
        <w:rPr>
          <w:rFonts w:ascii="Times New Roman" w:hAnsi="Times New Roman" w:cs="Times New Roman"/>
          <w:sz w:val="24"/>
          <w:szCs w:val="24"/>
          <w:lang w:val="en-GB"/>
        </w:rPr>
        <w:t>0.8(1.04(IVS+LVDD+PWT)3-LVDD3)+0.6g, where IVS is interventricular septum thickness in diastole; PWT is posterior wall thickness in diastole; LVDD is left ventricular diameter in diastole. LVM was indexed by body surface area (LVMI).</w:t>
      </w:r>
    </w:p>
    <w:p w:rsidR="00DB1C32" w:rsidRPr="00FE3F6C" w:rsidRDefault="00144288" w:rsidP="0008394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E3F6C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Measurement of albumin excretion rate (AER). </w:t>
      </w:r>
      <w:r w:rsidRPr="00FE3F6C">
        <w:rPr>
          <w:rFonts w:ascii="Times New Roman" w:hAnsi="Times New Roman" w:cs="Times New Roman"/>
          <w:sz w:val="24"/>
          <w:szCs w:val="24"/>
          <w:lang w:val="en-GB"/>
        </w:rPr>
        <w:t>At baseline, urine for AER measurement was collected during the 24-hour recordings. Volumes were measured and urine specimens were frozen (-20 C°) and sent to the Coordinating Office at the University of Padova, where the AER level was measured by a commercially available radioimmunoassay kit (H ALB kit-double antibody, Sclavo SpA, Cinisello Balsamo, Italy). The lower limit of detection of this technique is an albumin concentration of 0.5 mg/l.</w:t>
      </w:r>
    </w:p>
    <w:p w:rsidR="00FA730E" w:rsidRPr="00FE3F6C" w:rsidRDefault="00FA730E" w:rsidP="00FA730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FE3F6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results</w:t>
      </w:r>
    </w:p>
    <w:p w:rsidR="001243BA" w:rsidRDefault="00FA730E" w:rsidP="0008394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E3F6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The </w:t>
      </w:r>
      <w:r w:rsidR="00FE3F6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systolic blood pressure (</w:t>
      </w:r>
      <w:r w:rsidRPr="00FE3F6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SBP</w:t>
      </w:r>
      <w:r w:rsidR="00FE3F6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)</w:t>
      </w:r>
      <w:r w:rsidRPr="00FE3F6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reaction to standing was unrelated to the night-time SBP dip </w:t>
      </w:r>
      <w:r w:rsidR="002C5B56" w:rsidRPr="00FE3F6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either considered as  absolute value or percent of daytime SBP, with correlation coefficients ranging from 0.015 to 0.001 (all p-values &gt;0.59</w:t>
      </w:r>
      <w:r w:rsidRPr="00FE3F6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). Extreme dippers</w:t>
      </w:r>
      <w:r w:rsidR="002C5B56" w:rsidRPr="00FE3F6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(SBP dip &gt; 20%)</w:t>
      </w:r>
      <w:r w:rsidRPr="00FE3F6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had a slightly smaller SBP decline on standing than non </w:t>
      </w:r>
      <w:r w:rsidRPr="00FE3F6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dippers </w:t>
      </w:r>
      <w:r w:rsidR="00FE3F6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(</w:t>
      </w:r>
      <w:r w:rsidRPr="00FE3F6C">
        <w:rPr>
          <w:rFonts w:ascii="Times New Roman" w:hAnsi="Times New Roman" w:cs="Times New Roman"/>
          <w:sz w:val="24"/>
          <w:szCs w:val="24"/>
          <w:lang w:val="en-GB"/>
        </w:rPr>
        <w:t>-2.3 mmHg vs -2.9 mmHg</w:t>
      </w:r>
      <w:r w:rsidR="002C5B56" w:rsidRPr="00FE3F6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FE3F6C">
        <w:rPr>
          <w:rFonts w:ascii="Times New Roman" w:hAnsi="Times New Roman" w:cs="Times New Roman"/>
          <w:sz w:val="24"/>
          <w:szCs w:val="24"/>
          <w:lang w:val="en-GB"/>
        </w:rPr>
        <w:t xml:space="preserve"> but the differe</w:t>
      </w:r>
      <w:r w:rsidR="002C5B56" w:rsidRPr="00FE3F6C">
        <w:rPr>
          <w:rFonts w:ascii="Times New Roman" w:hAnsi="Times New Roman" w:cs="Times New Roman"/>
          <w:sz w:val="24"/>
          <w:szCs w:val="24"/>
          <w:lang w:val="en-GB"/>
        </w:rPr>
        <w:t>nce was non significant (p=0.399</w:t>
      </w:r>
      <w:r w:rsidRPr="00FE3F6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:rsidR="00FE3F6C" w:rsidRPr="00FE3F6C" w:rsidRDefault="00FE3F6C" w:rsidP="0008394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distribution of the orthostatic pressor response in the whole population is reported in supplementary figure 1.</w:t>
      </w:r>
    </w:p>
    <w:p w:rsidR="001243BA" w:rsidRPr="00FE3F6C" w:rsidRDefault="001243BA" w:rsidP="0008394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E3F6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FE7873B" wp14:editId="21E2F660">
            <wp:extent cx="3854918" cy="2891189"/>
            <wp:effectExtent l="0" t="0" r="0" b="444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63575" cy="2897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1C32" w:rsidRPr="00FE3F6C" w:rsidRDefault="001243BA" w:rsidP="0008394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E3F6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. 1 </w:t>
      </w:r>
      <w:r w:rsidRPr="00FE3F6C">
        <w:rPr>
          <w:rFonts w:ascii="Times New Roman" w:hAnsi="Times New Roman" w:cs="Times New Roman"/>
          <w:sz w:val="24"/>
          <w:szCs w:val="24"/>
          <w:lang w:val="en-GB"/>
        </w:rPr>
        <w:t>Distribution of the systolic blood pressure (BP) response to standing in the 1275 HARVEST participants.</w:t>
      </w:r>
      <w:r w:rsidR="00DB7C6A" w:rsidRPr="00FE3F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E769BC" w:rsidRPr="00FE3F6C" w:rsidRDefault="00E769BC" w:rsidP="000839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3F6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1DF8A25" wp14:editId="14F2B26B">
            <wp:extent cx="4324985" cy="3243739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31471" cy="3248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3943" w:rsidRPr="00FE3F6C" w:rsidRDefault="001243BA" w:rsidP="0008394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E3F6C">
        <w:rPr>
          <w:rFonts w:ascii="Times New Roman" w:hAnsi="Times New Roman" w:cs="Times New Roman"/>
          <w:b/>
          <w:sz w:val="24"/>
          <w:szCs w:val="24"/>
          <w:lang w:val="en-GB"/>
        </w:rPr>
        <w:t>Supplementary Fig. 2</w:t>
      </w:r>
      <w:r w:rsidR="00F5216E" w:rsidRPr="00FE3F6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5216E" w:rsidRPr="00FE3F6C">
        <w:rPr>
          <w:rFonts w:ascii="Times New Roman" w:hAnsi="Times New Roman" w:cs="Times New Roman"/>
          <w:sz w:val="24"/>
          <w:szCs w:val="24"/>
          <w:lang w:val="en-GB"/>
        </w:rPr>
        <w:t xml:space="preserve">Systolic blood pressure change from lying to standing in the participants stratified by decile of systolic blood pressure reaction to standing at the baseline. </w:t>
      </w:r>
      <w:r w:rsidR="00642F82" w:rsidRPr="00FE3F6C">
        <w:rPr>
          <w:rFonts w:ascii="Times New Roman" w:hAnsi="Times New Roman" w:cs="Times New Roman"/>
          <w:sz w:val="24"/>
          <w:szCs w:val="24"/>
          <w:lang w:val="en-GB"/>
        </w:rPr>
        <w:t>Th</w:t>
      </w:r>
      <w:r w:rsidR="006A7901" w:rsidRPr="00FE3F6C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642F82" w:rsidRPr="00FE3F6C">
        <w:rPr>
          <w:rFonts w:ascii="Times New Roman" w:hAnsi="Times New Roman" w:cs="Times New Roman"/>
          <w:sz w:val="24"/>
          <w:szCs w:val="24"/>
          <w:lang w:val="en-GB"/>
        </w:rPr>
        <w:t xml:space="preserve"> numbers represent the mean</w:t>
      </w:r>
      <w:r w:rsidR="006A7901" w:rsidRPr="00FE3F6C">
        <w:rPr>
          <w:rFonts w:ascii="Times New Roman" w:hAnsi="Times New Roman" w:cs="Times New Roman"/>
          <w:sz w:val="24"/>
          <w:szCs w:val="24"/>
          <w:lang w:val="en-GB"/>
        </w:rPr>
        <w:t xml:space="preserve"> SBP value for each decile. SBP indicates systolic blood pressure. In the top decile the SBP reaction ranged from 6.0 to 24.5 mmHg </w:t>
      </w:r>
      <w:r w:rsidR="001D3908" w:rsidRPr="00FE3F6C">
        <w:rPr>
          <w:rFonts w:ascii="Times New Roman" w:hAnsi="Times New Roman" w:cs="Times New Roman"/>
          <w:sz w:val="24"/>
          <w:szCs w:val="24"/>
          <w:lang w:val="en-GB"/>
        </w:rPr>
        <w:t xml:space="preserve">and showed an asymmetrical distribution </w:t>
      </w:r>
      <w:r w:rsidR="006A7901" w:rsidRPr="00FE3F6C">
        <w:rPr>
          <w:rFonts w:ascii="Times New Roman" w:hAnsi="Times New Roman" w:cs="Times New Roman"/>
          <w:sz w:val="24"/>
          <w:szCs w:val="24"/>
          <w:lang w:val="en-GB"/>
        </w:rPr>
        <w:t xml:space="preserve">with a coefficient of skewness </w:t>
      </w:r>
      <w:r w:rsidR="001D3908" w:rsidRPr="00FE3F6C">
        <w:rPr>
          <w:rFonts w:ascii="Times New Roman" w:hAnsi="Times New Roman" w:cs="Times New Roman"/>
          <w:sz w:val="24"/>
          <w:szCs w:val="24"/>
          <w:lang w:val="en-GB"/>
        </w:rPr>
        <w:t>of 1.23 (p&lt;0.001).</w:t>
      </w:r>
      <w:r w:rsidR="00E769BC" w:rsidRPr="00FE3F6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46E4F87" wp14:editId="349F6565">
            <wp:extent cx="4325605" cy="3244204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36539" cy="325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5216E" w:rsidRPr="00FE3F6C" w:rsidRDefault="001243BA" w:rsidP="0008394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E3F6C">
        <w:rPr>
          <w:rFonts w:ascii="Times New Roman" w:hAnsi="Times New Roman" w:cs="Times New Roman"/>
          <w:b/>
          <w:sz w:val="24"/>
          <w:szCs w:val="24"/>
          <w:lang w:val="en-GB"/>
        </w:rPr>
        <w:t>Supplementary Fig. 3</w:t>
      </w:r>
      <w:r w:rsidR="00F5216E" w:rsidRPr="00FE3F6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5216E" w:rsidRPr="00FE3F6C">
        <w:rPr>
          <w:rFonts w:ascii="Times New Roman" w:hAnsi="Times New Roman" w:cs="Times New Roman"/>
          <w:sz w:val="24"/>
          <w:szCs w:val="24"/>
          <w:lang w:val="en-GB"/>
        </w:rPr>
        <w:t>Correlation between the systolic blood pressure change from lying to standing with the systolic blood pressure white-coat effect at baseline assessment. SBP indicates systolic blood pressure.</w:t>
      </w:r>
    </w:p>
    <w:p w:rsidR="00E769BC" w:rsidRPr="00FE3F6C" w:rsidRDefault="00E769BC" w:rsidP="0008394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E3F6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5672C5D" wp14:editId="6D586418">
            <wp:extent cx="4572638" cy="3429479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429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5CE7" w:rsidRPr="00FE3F6C" w:rsidRDefault="001243BA" w:rsidP="0008394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E3F6C">
        <w:rPr>
          <w:rFonts w:ascii="Times New Roman" w:hAnsi="Times New Roman" w:cs="Times New Roman"/>
          <w:b/>
          <w:sz w:val="24"/>
          <w:szCs w:val="24"/>
          <w:lang w:val="en-GB"/>
        </w:rPr>
        <w:t>Supplementary Fig. 4</w:t>
      </w:r>
      <w:r w:rsidR="00F5216E" w:rsidRPr="00FE3F6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5216E" w:rsidRPr="00FE3F6C">
        <w:rPr>
          <w:rFonts w:ascii="Times New Roman" w:hAnsi="Times New Roman" w:cs="Times New Roman"/>
          <w:sz w:val="24"/>
          <w:szCs w:val="24"/>
          <w:lang w:val="en-GB"/>
        </w:rPr>
        <w:t>Systolic blood pressure white-coat effect in the participants stratified by decile of systolic blood pressure reaction to standing. SBP in</w:t>
      </w:r>
      <w:r w:rsidR="007C4E2F" w:rsidRPr="00FE3F6C">
        <w:rPr>
          <w:rFonts w:ascii="Times New Roman" w:hAnsi="Times New Roman" w:cs="Times New Roman"/>
          <w:sz w:val="24"/>
          <w:szCs w:val="24"/>
          <w:lang w:val="en-GB"/>
        </w:rPr>
        <w:t>dicates systolic blood pressure; WCE indicates white-coat effect.</w:t>
      </w:r>
    </w:p>
    <w:p w:rsidR="00F5216E" w:rsidRPr="00FE3F6C" w:rsidRDefault="00D85CE7" w:rsidP="0008394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E3F6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A0CF80C" wp14:editId="485D7E36">
            <wp:extent cx="4572638" cy="3429479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429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69BC" w:rsidRPr="00FE3F6C" w:rsidRDefault="001243BA" w:rsidP="0008394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E3F6C">
        <w:rPr>
          <w:rFonts w:ascii="Times New Roman" w:hAnsi="Times New Roman" w:cs="Times New Roman"/>
          <w:b/>
          <w:sz w:val="24"/>
          <w:szCs w:val="24"/>
          <w:lang w:val="en-GB"/>
        </w:rPr>
        <w:t>Supplementary Fig. 5</w:t>
      </w:r>
      <w:r w:rsidR="00D85CE7" w:rsidRPr="00FE3F6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85CE7" w:rsidRPr="00FE3F6C">
        <w:rPr>
          <w:rFonts w:ascii="Times New Roman" w:hAnsi="Times New Roman" w:cs="Times New Roman"/>
          <w:sz w:val="24"/>
          <w:szCs w:val="24"/>
          <w:lang w:val="en-GB"/>
        </w:rPr>
        <w:t xml:space="preserve">Correlation between the systolic blood pressure change from lying to standing and </w:t>
      </w:r>
      <w:r w:rsidR="00FE3F6C">
        <w:rPr>
          <w:rFonts w:ascii="Times New Roman" w:hAnsi="Times New Roman" w:cs="Times New Roman"/>
          <w:sz w:val="24"/>
          <w:szCs w:val="24"/>
          <w:lang w:val="en-GB"/>
        </w:rPr>
        <w:t xml:space="preserve">urinary </w:t>
      </w:r>
      <w:r w:rsidR="00D85CE7" w:rsidRPr="00FE3F6C">
        <w:rPr>
          <w:rFonts w:ascii="Times New Roman" w:hAnsi="Times New Roman" w:cs="Times New Roman"/>
          <w:sz w:val="24"/>
          <w:szCs w:val="24"/>
          <w:lang w:val="en-GB"/>
        </w:rPr>
        <w:t xml:space="preserve">epinephrine/creatinine </w:t>
      </w:r>
      <w:r w:rsidR="00083943" w:rsidRPr="00FE3F6C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D85CE7" w:rsidRPr="00FE3F6C">
        <w:rPr>
          <w:rFonts w:ascii="Times New Roman" w:hAnsi="Times New Roman" w:cs="Times New Roman"/>
          <w:sz w:val="24"/>
          <w:szCs w:val="24"/>
          <w:lang w:val="en-GB"/>
        </w:rPr>
        <w:t>log-transformed</w:t>
      </w:r>
      <w:r w:rsidR="00083943" w:rsidRPr="00FE3F6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D85CE7" w:rsidRPr="00FE3F6C">
        <w:rPr>
          <w:rFonts w:ascii="Times New Roman" w:hAnsi="Times New Roman" w:cs="Times New Roman"/>
          <w:sz w:val="24"/>
          <w:szCs w:val="24"/>
          <w:lang w:val="en-GB"/>
        </w:rPr>
        <w:t xml:space="preserve"> in 660 participants. SBP indicates systolic blood pressure.</w:t>
      </w:r>
    </w:p>
    <w:sectPr w:rsidR="00E769BC" w:rsidRPr="00FE3F6C" w:rsidSect="005032A3">
      <w:footerReference w:type="defaul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6943" w:rsidRDefault="00D76943" w:rsidP="00B6530C">
      <w:pPr>
        <w:spacing w:after="0" w:line="240" w:lineRule="auto"/>
      </w:pPr>
      <w:r>
        <w:separator/>
      </w:r>
    </w:p>
  </w:endnote>
  <w:endnote w:type="continuationSeparator" w:id="0">
    <w:p w:rsidR="00D76943" w:rsidRDefault="00D76943" w:rsidP="00B653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FreeSan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1586454"/>
      <w:docPartObj>
        <w:docPartGallery w:val="Page Numbers (Bottom of Page)"/>
        <w:docPartUnique/>
      </w:docPartObj>
    </w:sdtPr>
    <w:sdtEndPr/>
    <w:sdtContent>
      <w:p w:rsidR="00D57A85" w:rsidRDefault="00D57A8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3F6C">
          <w:rPr>
            <w:noProof/>
          </w:rPr>
          <w:t>3</w:t>
        </w:r>
        <w:r>
          <w:fldChar w:fldCharType="end"/>
        </w:r>
      </w:p>
    </w:sdtContent>
  </w:sdt>
  <w:p w:rsidR="00D57A85" w:rsidRDefault="00D57A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6943" w:rsidRDefault="00D76943" w:rsidP="00B6530C">
      <w:pPr>
        <w:spacing w:after="0" w:line="240" w:lineRule="auto"/>
      </w:pPr>
      <w:r>
        <w:separator/>
      </w:r>
    </w:p>
  </w:footnote>
  <w:footnote w:type="continuationSeparator" w:id="0">
    <w:p w:rsidR="00D76943" w:rsidRDefault="00D76943" w:rsidP="00B653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3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9BC"/>
    <w:rsid w:val="00083943"/>
    <w:rsid w:val="000F7209"/>
    <w:rsid w:val="001243BA"/>
    <w:rsid w:val="00144288"/>
    <w:rsid w:val="001D3908"/>
    <w:rsid w:val="0023318B"/>
    <w:rsid w:val="002567DE"/>
    <w:rsid w:val="002C5B56"/>
    <w:rsid w:val="004E1D6D"/>
    <w:rsid w:val="005032A3"/>
    <w:rsid w:val="00642F82"/>
    <w:rsid w:val="0064609F"/>
    <w:rsid w:val="006A7901"/>
    <w:rsid w:val="007277EB"/>
    <w:rsid w:val="007C4E2F"/>
    <w:rsid w:val="0084675F"/>
    <w:rsid w:val="00A25766"/>
    <w:rsid w:val="00B6530C"/>
    <w:rsid w:val="00D57A85"/>
    <w:rsid w:val="00D641DA"/>
    <w:rsid w:val="00D76943"/>
    <w:rsid w:val="00D85CE7"/>
    <w:rsid w:val="00DB1C32"/>
    <w:rsid w:val="00DB7C6A"/>
    <w:rsid w:val="00E769BC"/>
    <w:rsid w:val="00F5216E"/>
    <w:rsid w:val="00FA730E"/>
    <w:rsid w:val="00FE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E28674-4170-4628-A5D8-52B942674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5216E"/>
    <w:rPr>
      <w:color w:val="0000CC"/>
      <w:u w:val="single"/>
    </w:rPr>
  </w:style>
  <w:style w:type="paragraph" w:styleId="BodyText">
    <w:name w:val="Body Text"/>
    <w:basedOn w:val="Normal"/>
    <w:link w:val="BodyTextChar"/>
    <w:rsid w:val="00144288"/>
    <w:pPr>
      <w:spacing w:after="12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BodyTextChar">
    <w:name w:val="Body Text Char"/>
    <w:basedOn w:val="DefaultParagraphFont"/>
    <w:link w:val="BodyText"/>
    <w:rsid w:val="00144288"/>
    <w:rPr>
      <w:rFonts w:ascii="Times New Roman" w:eastAsia="MS Mincho" w:hAnsi="Times New Roman" w:cs="Times New Roman"/>
      <w:sz w:val="24"/>
      <w:szCs w:val="24"/>
      <w:lang w:eastAsia="ja-JP"/>
    </w:rPr>
  </w:style>
  <w:style w:type="table" w:styleId="TableGrid">
    <w:name w:val="Table Grid"/>
    <w:basedOn w:val="TableNormal"/>
    <w:uiPriority w:val="39"/>
    <w:rsid w:val="00DB1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53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530C"/>
  </w:style>
  <w:style w:type="paragraph" w:styleId="Footer">
    <w:name w:val="footer"/>
    <w:basedOn w:val="Normal"/>
    <w:link w:val="FooterChar"/>
    <w:uiPriority w:val="99"/>
    <w:unhideWhenUsed/>
    <w:rsid w:val="00B653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3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latini@unipd.it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546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Indhu Arumugasamy</cp:lastModifiedBy>
  <cp:revision>9</cp:revision>
  <dcterms:created xsi:type="dcterms:W3CDTF">2023-03-21T18:28:00Z</dcterms:created>
  <dcterms:modified xsi:type="dcterms:W3CDTF">2023-04-08T06:00:00Z</dcterms:modified>
</cp:coreProperties>
</file>